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D6FC6" w14:textId="474A076F" w:rsidR="00FD0521" w:rsidRDefault="00DF7BA3"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S7 Table Age-standardized Incidence and DALYs and of celluliti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(by sexes), 1990-2019.</w:t>
      </w:r>
    </w:p>
    <w:tbl>
      <w:tblPr>
        <w:tblW w:w="10675" w:type="dxa"/>
        <w:tblLook w:val="04A0" w:firstRow="1" w:lastRow="0" w:firstColumn="1" w:lastColumn="0" w:noHBand="0" w:noVBand="1"/>
      </w:tblPr>
      <w:tblGrid>
        <w:gridCol w:w="1134"/>
        <w:gridCol w:w="2296"/>
        <w:gridCol w:w="2809"/>
        <w:gridCol w:w="236"/>
        <w:gridCol w:w="2099"/>
        <w:gridCol w:w="2101"/>
      </w:tblGrid>
      <w:tr w:rsidR="00DF7BA3" w:rsidRPr="00A571B3" w14:paraId="1001A73C" w14:textId="77777777" w:rsidTr="00DF7BA3">
        <w:trPr>
          <w:trHeight w:val="205"/>
        </w:trPr>
        <w:tc>
          <w:tcPr>
            <w:tcW w:w="106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A898FA" w14:textId="77777777" w:rsidR="00DF7BA3" w:rsidRPr="00DF7BA3" w:rsidRDefault="00DF7BA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</w:tr>
      <w:tr w:rsidR="00DF7BA3" w:rsidRPr="00A571B3" w14:paraId="7DFC3749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79584E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3D61F6" w14:textId="77777777" w:rsidR="00DF7BA3" w:rsidRPr="00DF7BA3" w:rsidRDefault="00DF7BA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E3C1A2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881E39" w14:textId="77777777" w:rsidR="00DF7BA3" w:rsidRPr="00DF7BA3" w:rsidRDefault="00DF7BA3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DF7BA3" w:rsidRPr="00A571B3" w14:paraId="2A52E84D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E1EFC4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B822F9" w14:textId="77777777" w:rsidR="00DF7BA3" w:rsidRPr="00DF7BA3" w:rsidRDefault="00DF7BA3" w:rsidP="00DF7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226C19" w14:textId="77777777" w:rsidR="00DF7BA3" w:rsidRPr="00DF7BA3" w:rsidRDefault="00DF7BA3" w:rsidP="00DF7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99B30D" w14:textId="4BE3D1B0" w:rsidR="00DF7BA3" w:rsidRPr="00DF7BA3" w:rsidRDefault="00DF7BA3" w:rsidP="00DF7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76EDDC" w14:textId="77777777" w:rsidR="00DF7BA3" w:rsidRPr="00DF7BA3" w:rsidRDefault="00DF7BA3" w:rsidP="00DF7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8FFFBE" w14:textId="77777777" w:rsidR="00DF7BA3" w:rsidRPr="00DF7BA3" w:rsidRDefault="00DF7BA3" w:rsidP="00DF7B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DF7BA3" w:rsidRPr="00A571B3" w14:paraId="2E084875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85D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E23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4.54(586.79to662.3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C3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0.66(508.39to572.8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D5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908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0(4.83to12.4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BEE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8(4.55to11.99)</w:t>
            </w:r>
          </w:p>
        </w:tc>
      </w:tr>
      <w:tr w:rsidR="00DF7BA3" w:rsidRPr="00A571B3" w14:paraId="33595990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D06E83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2C43A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3.47(576.66to650.9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2D799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1.36(499.79to562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9E4C08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D78EE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3(4.83to12.3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1C5AD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8(4.61to11.85)</w:t>
            </w:r>
          </w:p>
        </w:tc>
      </w:tr>
      <w:tr w:rsidR="00DF7BA3" w:rsidRPr="00A571B3" w14:paraId="7EDE71CA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A961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D5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3.85(567.09to640.8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71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3.47(492.11to554.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D9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B9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3(4.84to12.3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C5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8(4.58to11.80)</w:t>
            </w:r>
          </w:p>
        </w:tc>
      </w:tr>
      <w:tr w:rsidR="00DF7BA3" w:rsidRPr="00A571B3" w14:paraId="6D8F0994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C044F3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21EDC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5.93(559.47to632.6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ABBA6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7.05(486.29to547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1B6D84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45484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1(4.84to12.3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F2B82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9(4.61to11.62)</w:t>
            </w:r>
          </w:p>
        </w:tc>
      </w:tr>
      <w:tr w:rsidR="00DF7BA3" w:rsidRPr="00A571B3" w14:paraId="24CA53CE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5E11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69D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9.83(553.61to626.1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8219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2.17(481.71to542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1D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523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1(4.78to12.4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120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(4.65to11.58)</w:t>
            </w:r>
          </w:p>
        </w:tc>
      </w:tr>
      <w:tr w:rsidR="00DF7BA3" w:rsidRPr="00A571B3" w14:paraId="602475A4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FDDC75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FF271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6.25(550.26to622.5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8B1B69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9.35(479.45to539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A754C4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6B954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7(4.71to12.2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49C55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5(4.69to11.37)</w:t>
            </w:r>
          </w:p>
        </w:tc>
      </w:tr>
      <w:tr w:rsidR="00DF7BA3" w:rsidRPr="00A571B3" w14:paraId="2F788EE6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0904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C2A2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.31(548.78to620.0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52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7.73(477.90to537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38B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12F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8(4.62to11.9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5A0E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9(4.67to11.20)</w:t>
            </w:r>
          </w:p>
        </w:tc>
      </w:tr>
      <w:tr w:rsidR="00DF7BA3" w:rsidRPr="00A571B3" w14:paraId="313A4075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0ECFCB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46681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3.34(548.13to618.5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4809E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86(477.07to536.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96F8B4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CFD9ED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(4.58to11.4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E805F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7(4.64to11.14)</w:t>
            </w:r>
          </w:p>
        </w:tc>
      </w:tr>
      <w:tr w:rsidR="00DF7BA3" w:rsidRPr="00A571B3" w14:paraId="3BC2B6AA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8CEA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0A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3.03(548.09to618.1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F3D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41(476.55to536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8D5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A503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2(4.57to11.2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213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6(4.66to10.90)</w:t>
            </w:r>
          </w:p>
        </w:tc>
      </w:tr>
      <w:tr w:rsidR="00DF7BA3" w:rsidRPr="00A571B3" w14:paraId="7FA07AB0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E676B1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64437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2.88(548.29to617.8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7CD39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10(475.95to535.7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CD4961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84D0B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7(4.59to11.3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47414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0(4.72to10.65)</w:t>
            </w:r>
          </w:p>
        </w:tc>
      </w:tr>
      <w:tr w:rsidR="00DF7BA3" w:rsidRPr="00A571B3" w14:paraId="5010BC01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4BA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57E7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2.99(548.73to618.0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F4B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14(475.81to535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202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31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8(4.59to11.2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7F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0(4.69to10.48)</w:t>
            </w:r>
          </w:p>
        </w:tc>
      </w:tr>
      <w:tr w:rsidR="00DF7BA3" w:rsidRPr="00A571B3" w14:paraId="5CE6BB61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094D54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8569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2.91(548.94to617.7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4FFA0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05(476.01to535.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90BA8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810FB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2(4.52to11.0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439CE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6(4.67to10.19)</w:t>
            </w:r>
          </w:p>
        </w:tc>
      </w:tr>
      <w:tr w:rsidR="00DF7BA3" w:rsidRPr="00A571B3" w14:paraId="4FA5E84F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6F4D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A88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3.03(549.25to617.76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3E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15(476.29to535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A51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76E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9(4.50to11.0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F1B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1(4.67to9.96)</w:t>
            </w:r>
          </w:p>
        </w:tc>
      </w:tr>
      <w:tr w:rsidR="00DF7BA3" w:rsidRPr="00A571B3" w14:paraId="413259F4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CDEEF3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54A85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3.38(549.49to618.01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CBA13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40(476.61to535.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F4CC57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00E2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6(4.54to10.9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AF0BE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4(4.67to9.73)</w:t>
            </w:r>
          </w:p>
        </w:tc>
      </w:tr>
      <w:tr w:rsidR="00DF7BA3" w:rsidRPr="00A571B3" w14:paraId="05884C99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092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9D1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.03(549.60to618.6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633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6.84(476.86to536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8A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4A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2(4.50to10.9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8B7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5(4.61to9.62)</w:t>
            </w:r>
          </w:p>
        </w:tc>
      </w:tr>
      <w:tr w:rsidR="00DF7BA3" w:rsidRPr="00A571B3" w14:paraId="2A658CD5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F4BAB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6C0E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5.43(550.64to619.9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93395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7.87(477.70to537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0B3C70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A3DE7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(4.60to10.9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C576A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8(4.64to9.69)</w:t>
            </w:r>
          </w:p>
        </w:tc>
      </w:tr>
      <w:tr w:rsidR="00DF7BA3" w:rsidRPr="00A571B3" w14:paraId="677A140D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88A5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D6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8.37(553.93to622.63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DB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0.39(480.28to539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F3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8463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3(4.50to10.87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C89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0(4.63to9.46)</w:t>
            </w:r>
          </w:p>
        </w:tc>
      </w:tr>
      <w:tr w:rsidR="00DF7BA3" w:rsidRPr="00A571B3" w14:paraId="09032713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602039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C0FAF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3.27(559.06to627.6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8511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4.87(484.82to543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FB88F2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C1581E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7(4.44to10.7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5E7D8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4(4.61to9.27)</w:t>
            </w:r>
          </w:p>
        </w:tc>
      </w:tr>
      <w:tr w:rsidR="00DF7BA3" w:rsidRPr="00A571B3" w14:paraId="0F407B51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4C1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3A7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8.59(564.48to632.6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AAD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9.71(489.89to548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A16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9F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1(4.45to10.7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D01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2(4.56to9.06)</w:t>
            </w:r>
          </w:p>
        </w:tc>
      </w:tr>
      <w:tr w:rsidR="00DF7BA3" w:rsidRPr="00A571B3" w14:paraId="0C9C1709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C7830E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FB858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2.68(568.83to636.39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3D826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3.34(493.45to551.4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C0697C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B793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2(4.43to10.46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85EB2D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4(4.53to8.96)</w:t>
            </w:r>
          </w:p>
        </w:tc>
      </w:tr>
      <w:tr w:rsidR="00DF7BA3" w:rsidRPr="00A571B3" w14:paraId="690958CF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725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D1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4.33(570.86to637.87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B5B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4.48(495.03to552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F8B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FAD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2(4.45to10.4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D9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5(4.43to8.77)</w:t>
            </w:r>
          </w:p>
        </w:tc>
      </w:tr>
      <w:tr w:rsidR="00DF7BA3" w:rsidRPr="00A571B3" w14:paraId="7EA6AF1D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A0F96F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8DD0F3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3.73(569.77to637.0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95A18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3.49(493.96to551.4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30BDD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CB0A3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9(4.37to10.4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545752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(4.40to8.65)</w:t>
            </w:r>
          </w:p>
        </w:tc>
      </w:tr>
      <w:tr w:rsidR="00DF7BA3" w:rsidRPr="00A571B3" w14:paraId="62AAEF83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F2EE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76F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2.77(568.92to636.08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C2A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2.27(492.76to550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FBA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29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3(4.34to10.3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ED5D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9(4.34to8.49)</w:t>
            </w:r>
          </w:p>
        </w:tc>
      </w:tr>
      <w:tr w:rsidR="00DF7BA3" w:rsidRPr="00A571B3" w14:paraId="0C6C534F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B34F8D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FC1B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1.55(567.60to634.80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68B9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0.80(491.31to548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1666CB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2370B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7(4.28to10.2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B6447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(4.28to8.50)</w:t>
            </w:r>
          </w:p>
        </w:tc>
      </w:tr>
      <w:tr w:rsidR="00DF7BA3" w:rsidRPr="00A571B3" w14:paraId="22FC4399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BBC7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9AB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9.97(566.04to633.24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69BB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9.07(489.58to547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2E3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A1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9(4.23to10.1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37D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2(4.28to8.52)</w:t>
            </w:r>
          </w:p>
        </w:tc>
      </w:tr>
      <w:tr w:rsidR="00DF7BA3" w:rsidRPr="00A571B3" w14:paraId="16FE16DA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BA1967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6D4F9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8.38(564.53to631.7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27500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7.30(487.85to545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9F3646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F1FAE3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1(4.21to10.0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32C00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4(4.26to8.51)</w:t>
            </w:r>
          </w:p>
        </w:tc>
      </w:tr>
      <w:tr w:rsidR="00DF7BA3" w:rsidRPr="00A571B3" w14:paraId="0102D6E6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D28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67B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5.84(561.77to629.2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4BD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4.79(485.67to542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579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404C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8(4.14to9.8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FBB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(4.27to8.30)</w:t>
            </w:r>
          </w:p>
        </w:tc>
      </w:tr>
      <w:tr w:rsidR="00DF7BA3" w:rsidRPr="00A571B3" w14:paraId="7DB56FDF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FAE07D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82F854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2.97(558.66to626.65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D501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2.11(483.01to54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61DDA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4276F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5(4.06to9.79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49B51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1(4.19to8.19)</w:t>
            </w:r>
          </w:p>
        </w:tc>
      </w:tr>
      <w:tr w:rsidR="00DF7BA3" w:rsidRPr="00A571B3" w14:paraId="022DF909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BE84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535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0.76(556.43to624.32)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087D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9.88(480.48to538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9561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85A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0(4.00to9.9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4C9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5(4.18to8.04)</w:t>
            </w:r>
          </w:p>
        </w:tc>
      </w:tr>
      <w:tr w:rsidR="00DF7BA3" w:rsidRPr="00A571B3" w14:paraId="05D830FB" w14:textId="77777777" w:rsidTr="00DF7BA3">
        <w:trPr>
          <w:trHeight w:val="20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B7850B" w14:textId="77777777" w:rsidR="00DF7BA3" w:rsidRPr="00DF7BA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F7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77C85E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8.92(554.26to623.47)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4EB908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7.91(478.07to536.8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1D3D8D" w14:textId="77777777" w:rsidR="00DF7BA3" w:rsidRPr="00A571B3" w:rsidRDefault="00DF7BA3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CF154E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2(4.03to9.79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7104F6" w14:textId="77777777" w:rsidR="00DF7BA3" w:rsidRPr="00A571B3" w:rsidRDefault="00DF7BA3" w:rsidP="00D020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571B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0(4.18to8.13)</w:t>
            </w:r>
          </w:p>
        </w:tc>
      </w:tr>
    </w:tbl>
    <w:p w14:paraId="6F31D440" w14:textId="77777777" w:rsidR="00DF7BA3" w:rsidRDefault="00DF7BA3">
      <w:pPr>
        <w:rPr>
          <w:rFonts w:hint="eastAsia"/>
        </w:rPr>
      </w:pPr>
    </w:p>
    <w:sectPr w:rsidR="00DF7BA3" w:rsidSect="00DF7BA3">
      <w:pgSz w:w="11906" w:h="16838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BA3"/>
    <w:rsid w:val="00DF7BA3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ECC22"/>
  <w15:chartTrackingRefBased/>
  <w15:docId w15:val="{8241D1F4-EF35-49C9-9670-14620E0E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B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19:00Z</dcterms:created>
  <dcterms:modified xsi:type="dcterms:W3CDTF">2021-12-13T03:22:00Z</dcterms:modified>
</cp:coreProperties>
</file>